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84D" w:rsidRPr="000C3136" w:rsidRDefault="00F44EB5" w:rsidP="00973801">
      <w:pPr>
        <w:spacing w:afterLines="100" w:after="312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bookmarkStart w:id="0" w:name="_GoBack"/>
      <w:bookmarkEnd w:id="0"/>
      <w:r w:rsidR="00CF190E" w:rsidRPr="000C3136">
        <w:rPr>
          <w:rFonts w:ascii="Times New Roman" w:hAnsi="Times New Roman" w:cs="Times New Roman"/>
          <w:b/>
          <w:sz w:val="24"/>
          <w:szCs w:val="24"/>
        </w:rPr>
        <w:t>Table.</w:t>
      </w:r>
      <w:r w:rsidR="0064692E" w:rsidRPr="000C31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190E" w:rsidRPr="00F62B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CF190E" w:rsidRPr="00F62BB6">
        <w:rPr>
          <w:rFonts w:ascii="Times New Roman" w:hAnsi="Times New Roman" w:cs="Times New Roman"/>
          <w:b/>
          <w:sz w:val="24"/>
          <w:szCs w:val="24"/>
        </w:rPr>
        <w:t>H</w:t>
      </w:r>
      <w:r w:rsidR="003767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190E" w:rsidRPr="00F62BB6">
        <w:rPr>
          <w:rFonts w:ascii="Times New Roman" w:hAnsi="Times New Roman" w:cs="Times New Roman"/>
          <w:b/>
          <w:sz w:val="24"/>
          <w:szCs w:val="24"/>
        </w:rPr>
        <w:t xml:space="preserve">MNR </w:t>
      </w:r>
      <w:r w:rsidR="000A652E" w:rsidRPr="00F62BB6">
        <w:rPr>
          <w:rFonts w:ascii="Times New Roman" w:hAnsi="Times New Roman" w:cs="Times New Roman"/>
          <w:b/>
          <w:sz w:val="24"/>
          <w:szCs w:val="24"/>
        </w:rPr>
        <w:t>Data and Assignments for the</w:t>
      </w:r>
      <w:r w:rsidR="00CF190E" w:rsidRPr="00F62BB6">
        <w:rPr>
          <w:rFonts w:ascii="Times New Roman" w:hAnsi="Times New Roman" w:cs="Times New Roman"/>
          <w:b/>
          <w:sz w:val="24"/>
          <w:szCs w:val="24"/>
        </w:rPr>
        <w:t xml:space="preserve"> Metabolites in Serum</w:t>
      </w:r>
    </w:p>
    <w:tbl>
      <w:tblPr>
        <w:tblStyle w:val="a5"/>
        <w:tblW w:w="85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"/>
        <w:gridCol w:w="2284"/>
        <w:gridCol w:w="2268"/>
        <w:gridCol w:w="3452"/>
      </w:tblGrid>
      <w:tr w:rsidR="00CF190E" w:rsidRPr="00C35791" w:rsidTr="00F7782D">
        <w:trPr>
          <w:trHeight w:val="170"/>
        </w:trPr>
        <w:tc>
          <w:tcPr>
            <w:tcW w:w="5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40977082"/>
            <w:bookmarkStart w:id="2" w:name="OLE_LINK23"/>
            <w:bookmarkStart w:id="3" w:name="OLE_LINK24"/>
            <w:bookmarkStart w:id="4" w:name="OLE_LINK67"/>
          </w:p>
        </w:tc>
        <w:tc>
          <w:tcPr>
            <w:tcW w:w="22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Moieties</w:t>
            </w:r>
          </w:p>
        </w:tc>
        <w:tc>
          <w:tcPr>
            <w:tcW w:w="34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A5311E" w:rsidRDefault="00A5311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mical Shifts</w:t>
            </w:r>
          </w:p>
          <w:p w:rsidR="00CF190E" w:rsidRPr="00C35791" w:rsidRDefault="00A5311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CF190E" w:rsidRPr="00C3579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CF190E" w:rsidRPr="00444C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CF190E" w:rsidRPr="00C35791">
              <w:rPr>
                <w:rFonts w:ascii="Times New Roman" w:hAnsi="Times New Roman" w:cs="Times New Roman"/>
                <w:sz w:val="20"/>
                <w:szCs w:val="20"/>
              </w:rPr>
              <w:t>H(ppm) and multiplicit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  <w:tcBorders>
              <w:top w:val="single" w:sz="4" w:space="0" w:color="000000" w:themeColor="text1"/>
              <w:bottom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35085670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 w:themeColor="text1"/>
              <w:bottom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ipids(mainly LDL)</w:t>
            </w:r>
            <w:bookmarkEnd w:id="6"/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"/>
            <w:bookmarkStart w:id="8" w:name="OLE_LINK3"/>
            <w:bookmarkStart w:id="9" w:name="OLE_LINK4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(CH2)n, (CH2)n</w:t>
            </w:r>
            <w:bookmarkEnd w:id="7"/>
            <w:bookmarkEnd w:id="8"/>
            <w:bookmarkEnd w:id="9"/>
          </w:p>
        </w:tc>
        <w:tc>
          <w:tcPr>
            <w:tcW w:w="3452" w:type="dxa"/>
            <w:tcBorders>
              <w:top w:val="single" w:sz="4" w:space="0" w:color="000000" w:themeColor="text1"/>
              <w:bottom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85(t), 1.23(m)</w:t>
            </w:r>
          </w:p>
        </w:tc>
      </w:tr>
      <w:bookmarkEnd w:id="5"/>
      <w:tr w:rsidR="00CF190E" w:rsidRPr="00C35791" w:rsidTr="00F7782D">
        <w:trPr>
          <w:trHeight w:val="170"/>
        </w:trPr>
        <w:tc>
          <w:tcPr>
            <w:tcW w:w="552" w:type="dxa"/>
            <w:tcBorders>
              <w:top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4" w:type="dxa"/>
            <w:tcBorders>
              <w:top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ipids(mainlyV LDL)</w:t>
            </w:r>
          </w:p>
        </w:tc>
        <w:tc>
          <w:tcPr>
            <w:tcW w:w="2268" w:type="dxa"/>
            <w:tcBorders>
              <w:top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(CH2)n, (CH2)n</w:t>
            </w:r>
          </w:p>
        </w:tc>
        <w:tc>
          <w:tcPr>
            <w:tcW w:w="3452" w:type="dxa"/>
            <w:tcBorders>
              <w:top w:val="nil"/>
            </w:tcBorders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88(t), 1.28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46"/>
            <w:bookmarkStart w:id="11" w:name="OLE_LINK47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Iso</w:t>
            </w:r>
            <w:bookmarkStart w:id="12" w:name="OLE_LINK5"/>
            <w:bookmarkStart w:id="13" w:name="OLE_LINK6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bookmarkEnd w:id="10"/>
            <w:bookmarkEnd w:id="11"/>
            <w:bookmarkEnd w:id="12"/>
            <w:bookmarkEnd w:id="13"/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αCH3, βCH3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94(t), 1.02(d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δCH3, βCH3,βCH2,γCH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92(d), 0.95(d), 1.70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γ-CH3,αCH, βCH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0.99(d), 1.05(d), 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-Hydroxybutyrate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CH3, </w:t>
            </w:r>
            <w:r w:rsidRPr="00C35791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2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21(d),2.39(</w:t>
            </w:r>
            <w:r w:rsidR="007F45B4" w:rsidRPr="00C357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  <w:r w:rsidR="009616C9" w:rsidRPr="00C35791">
              <w:rPr>
                <w:rFonts w:ascii="Times New Roman" w:hAnsi="Times New Roman" w:cs="Times New Roman"/>
                <w:sz w:val="20"/>
                <w:szCs w:val="20"/>
              </w:rPr>
              <w:t>now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23(</w:t>
            </w:r>
            <w:r w:rsidR="007F45B4" w:rsidRPr="00C357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52"/>
            <w:bookmarkStart w:id="15" w:name="OLE_LINK53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  <w:bookmarkEnd w:id="14"/>
            <w:bookmarkEnd w:id="15"/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βCH3, αCH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33(d), 4.12(q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, αCH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7F45B4" w:rsidRPr="00C35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(d), 3.78(q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itrul</w:t>
            </w:r>
            <w:r w:rsidR="00204EF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γCH2, βCH2</w:t>
            </w:r>
          </w:p>
        </w:tc>
        <w:tc>
          <w:tcPr>
            <w:tcW w:w="3452" w:type="dxa"/>
            <w:vAlign w:val="center"/>
          </w:tcPr>
          <w:p w:rsidR="00CF190E" w:rsidRPr="00C35791" w:rsidRDefault="004D32B1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58(m)</w:t>
            </w:r>
          </w:p>
        </w:tc>
      </w:tr>
      <w:bookmarkEnd w:id="1"/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βCH2,γCH2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89(m),1.73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92(s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γCH2</w:t>
            </w:r>
          </w:p>
        </w:tc>
        <w:tc>
          <w:tcPr>
            <w:tcW w:w="3452" w:type="dxa"/>
            <w:vAlign w:val="center"/>
          </w:tcPr>
          <w:p w:rsidR="00CF190E" w:rsidRPr="00C35791" w:rsidRDefault="004D32B1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CF190E" w:rsidRPr="00C35791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32B1"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54"/>
            <w:bookmarkStart w:id="17" w:name="OLE_LINK55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bookmarkEnd w:id="16"/>
            <w:bookmarkEnd w:id="17"/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half-βCH2, γCH2, αCH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2.08(m),2.12(m),2.34(m),3.75(m) 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32B1" w:rsidRPr="00C357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Glutma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βCH2, γCH2, αCH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13(m), 2.45(m), 3.77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32B1" w:rsidRPr="00C35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δCH3, γCH2,βCH2,  </w:t>
            </w:r>
          </w:p>
        </w:tc>
        <w:tc>
          <w:tcPr>
            <w:tcW w:w="3452" w:type="dxa"/>
            <w:vAlign w:val="center"/>
          </w:tcPr>
          <w:p w:rsidR="00CF190E" w:rsidRPr="00C35791" w:rsidRDefault="009A4A7B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14(s),3.78(d,d)</w:t>
            </w:r>
            <w:r w:rsidR="00CF190E"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3B85" w:rsidRPr="00C35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ipid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24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3B85" w:rsidRPr="00C35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41(s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713B85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84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half-CH2,half-CH2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54(d)</w:t>
            </w:r>
          </w:p>
        </w:tc>
      </w:tr>
      <w:tr w:rsidR="00CF190E" w:rsidRPr="00C35791" w:rsidTr="00533D7C">
        <w:trPr>
          <w:trHeight w:val="170"/>
        </w:trPr>
        <w:tc>
          <w:tcPr>
            <w:tcW w:w="552" w:type="dxa"/>
            <w:vAlign w:val="center"/>
          </w:tcPr>
          <w:p w:rsidR="00CF190E" w:rsidRPr="00C35791" w:rsidRDefault="00CF190E" w:rsidP="00533D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3B85" w:rsidRPr="00C357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4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Polyunsaturated fatty acid</w:t>
            </w:r>
          </w:p>
        </w:tc>
        <w:tc>
          <w:tcPr>
            <w:tcW w:w="2268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=C-CH2-C=C</w:t>
            </w:r>
          </w:p>
        </w:tc>
        <w:tc>
          <w:tcPr>
            <w:tcW w:w="34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78(m)</w:t>
            </w:r>
          </w:p>
        </w:tc>
      </w:tr>
      <w:tr w:rsidR="00CF190E" w:rsidRPr="00C35791" w:rsidTr="00F7782D">
        <w:trPr>
          <w:trHeight w:val="170"/>
        </w:trPr>
        <w:tc>
          <w:tcPr>
            <w:tcW w:w="552" w:type="dxa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3B85"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center"/>
          </w:tcPr>
          <w:p w:rsidR="00CF190E" w:rsidRPr="00C35791" w:rsidRDefault="00204EF8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2268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half-βCH2, αCH</w:t>
            </w:r>
          </w:p>
        </w:tc>
        <w:tc>
          <w:tcPr>
            <w:tcW w:w="3452" w:type="dxa"/>
            <w:vAlign w:val="center"/>
          </w:tcPr>
          <w:p w:rsidR="00CF190E" w:rsidRPr="00C35791" w:rsidRDefault="00CF190E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2.68(m),2.81(m),3.90(m) 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84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2268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αCH2,βCH2,γCH2,δCH2</w:t>
            </w:r>
          </w:p>
        </w:tc>
        <w:tc>
          <w:tcPr>
            <w:tcW w:w="34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76(t),1.89(m),1.72(m),3.01(m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α-Ketoglutarat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2,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45(t),3.02(m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65"/>
            <w:bookmarkStart w:id="19" w:name="OLE_LINK66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bookmarkEnd w:id="18"/>
            <w:bookmarkEnd w:id="19"/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CH3, 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04(s), 3.93(s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84" w:type="dxa"/>
            <w:vAlign w:val="center"/>
          </w:tcPr>
          <w:p w:rsidR="002B0F93" w:rsidRPr="00C35791" w:rsidRDefault="00204EF8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</w:t>
            </w:r>
            <w:r w:rsidR="002B0F93" w:rsidRPr="00C35791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CH3, 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006DCF"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(s),4.05(s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60"/>
            <w:bookmarkStart w:id="21" w:name="OLE_LINK61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bookmarkEnd w:id="20"/>
            <w:bookmarkEnd w:id="21"/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(CH3)3,NCH2,CH2OH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2(s),3.66(m), 4.30(m)</w:t>
            </w:r>
          </w:p>
        </w:tc>
      </w:tr>
      <w:tr w:rsidR="002B0F93" w:rsidRPr="00C35791" w:rsidTr="00533D7C">
        <w:trPr>
          <w:trHeight w:val="170"/>
        </w:trPr>
        <w:tc>
          <w:tcPr>
            <w:tcW w:w="552" w:type="dxa"/>
            <w:vAlign w:val="center"/>
          </w:tcPr>
          <w:p w:rsidR="002B0F93" w:rsidRPr="00C35791" w:rsidRDefault="002B0F93" w:rsidP="00533D7C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84" w:type="dxa"/>
          </w:tcPr>
          <w:p w:rsidR="002B0F93" w:rsidRPr="00C35791" w:rsidRDefault="00204EF8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osphocholine (PC) / Glycerophosphocholine (GPC)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(CH3)3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OCH2,N-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23(s)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61(t),3.68(t) 4.63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37"/>
            <w:bookmarkStart w:id="23" w:name="OLE_LINK38"/>
            <w:bookmarkStart w:id="24" w:name="OLE_LINK58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bookmarkEnd w:id="22"/>
            <w:bookmarkEnd w:id="23"/>
            <w:bookmarkEnd w:id="24"/>
          </w:p>
        </w:tc>
        <w:tc>
          <w:tcPr>
            <w:tcW w:w="2268" w:type="dxa"/>
            <w:vAlign w:val="center"/>
          </w:tcPr>
          <w:p w:rsidR="002B0F93" w:rsidRPr="00C35791" w:rsidRDefault="008D52CA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3452" w:type="dxa"/>
            <w:vAlign w:val="center"/>
          </w:tcPr>
          <w:p w:rsidR="002B0F93" w:rsidRPr="00C35791" w:rsidRDefault="008D52CA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-4.0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84" w:type="dxa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Trimethylamine-N-oxid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(CH3)3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26(s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(CH3)3,N-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28(s)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F5C54" w:rsidRPr="00C3579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(s) 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2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56(s)</w:t>
            </w:r>
          </w:p>
        </w:tc>
      </w:tr>
      <w:tr w:rsidR="002B0F93" w:rsidRPr="00C35791" w:rsidTr="00533D7C">
        <w:trPr>
          <w:trHeight w:val="170"/>
        </w:trPr>
        <w:tc>
          <w:tcPr>
            <w:tcW w:w="552" w:type="dxa"/>
            <w:vAlign w:val="center"/>
          </w:tcPr>
          <w:p w:rsidR="002B0F93" w:rsidRPr="00C35791" w:rsidRDefault="002B0F93" w:rsidP="00533D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286"/>
            <w:bookmarkStart w:id="26" w:name="OLE_LINK287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  <w:bookmarkEnd w:id="25"/>
            <w:bookmarkEnd w:id="26"/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-CH,4,6-CH,1,3-CH,2-CH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35(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 , 3.63(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, 3.54(dd), 4.0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E03AA" w:rsidRPr="00C3579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435016121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6AFC"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288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  <w:bookmarkEnd w:id="28"/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half-CH2, C2-H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57(d), 3.65(d), 3.87(m)</w:t>
            </w:r>
          </w:p>
        </w:tc>
      </w:tr>
      <w:bookmarkEnd w:id="27"/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6AFC"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292"/>
            <w:bookmarkStart w:id="30" w:name="OLE_LINK293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bookmarkEnd w:id="29"/>
            <w:bookmarkEnd w:id="30"/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83(dd), 3.9</w:t>
            </w:r>
            <w:r w:rsidR="0072431D" w:rsidRPr="00C35791">
              <w:rPr>
                <w:rFonts w:ascii="Times New Roman" w:hAnsi="Times New Roman" w:cs="Times New Roman"/>
                <w:sz w:val="20"/>
                <w:szCs w:val="20"/>
              </w:rPr>
              <w:t>0-4.00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366AFC" w:rsidRPr="00C357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4" w:type="dxa"/>
            <w:vAlign w:val="center"/>
          </w:tcPr>
          <w:p w:rsidR="002B0F93" w:rsidRPr="00C35791" w:rsidRDefault="00533D7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2B0F93" w:rsidRPr="00C35791">
              <w:rPr>
                <w:rFonts w:ascii="Times New Roman" w:hAnsi="Times New Roman" w:cs="Times New Roman"/>
                <w:sz w:val="20"/>
                <w:szCs w:val="20"/>
              </w:rPr>
              <w:t>-glucos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-CH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.66(d)</w:t>
            </w:r>
          </w:p>
        </w:tc>
      </w:tr>
      <w:tr w:rsidR="002B0F93" w:rsidRPr="00C35791" w:rsidTr="00F7782D">
        <w:trPr>
          <w:trHeight w:val="170"/>
        </w:trPr>
        <w:tc>
          <w:tcPr>
            <w:tcW w:w="552" w:type="dxa"/>
          </w:tcPr>
          <w:p w:rsidR="002B0F93" w:rsidRPr="00C35791" w:rsidRDefault="002B0F93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6AFC" w:rsidRPr="00C35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4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α-glucose</w:t>
            </w:r>
          </w:p>
        </w:tc>
        <w:tc>
          <w:tcPr>
            <w:tcW w:w="2268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-CH</w:t>
            </w:r>
          </w:p>
        </w:tc>
        <w:tc>
          <w:tcPr>
            <w:tcW w:w="3452" w:type="dxa"/>
            <w:vAlign w:val="center"/>
          </w:tcPr>
          <w:p w:rsidR="002B0F93" w:rsidRPr="00C35791" w:rsidRDefault="002B0F93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.24(d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H2+NH2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.78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OLE_LINK7"/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bookmarkEnd w:id="31"/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, CH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6.90(d),7.19(d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-CH,4-CH,CH2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7.75(t), 7.08(d),6.05(d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F6586" w:rsidRPr="00C357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Ring-CH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7.42(m), 7.33(m), 7.35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F6586" w:rsidRPr="00C35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8.46(s)</w:t>
            </w:r>
          </w:p>
        </w:tc>
      </w:tr>
      <w:tr w:rsidR="00366AFC" w:rsidRPr="00C35791" w:rsidTr="00204EF8">
        <w:trPr>
          <w:trHeight w:val="170"/>
        </w:trPr>
        <w:tc>
          <w:tcPr>
            <w:tcW w:w="552" w:type="dxa"/>
            <w:vAlign w:val="center"/>
          </w:tcPr>
          <w:p w:rsidR="00366AFC" w:rsidRPr="00C35791" w:rsidRDefault="00366AFC" w:rsidP="00204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3227" w:rsidRPr="00C35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(C18(in HDL),C18(in VIDL),C21),CH2COOR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66(m),0.70(m),0.91(m),2.34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3227" w:rsidRPr="00C35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ipids(mainly HDL)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0.84(t),1.22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93227"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Lipids(</w:t>
            </w:r>
            <w:r w:rsidR="004B0DE2" w:rsidRPr="00C35791">
              <w:rPr>
                <w:rFonts w:ascii="Times New Roman" w:hAnsi="Times New Roman" w:cs="Times New Roman"/>
                <w:sz w:val="20"/>
                <w:szCs w:val="20"/>
              </w:rPr>
              <w:t>triglycerides and fatty acids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(CH2)n,CH2CH2CO,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1.29(m),1.58(m)</w:t>
            </w:r>
          </w:p>
        </w:tc>
      </w:tr>
      <w:tr w:rsidR="004B0DE2" w:rsidRPr="00C35791" w:rsidTr="00F7782D">
        <w:trPr>
          <w:trHeight w:val="170"/>
        </w:trPr>
        <w:tc>
          <w:tcPr>
            <w:tcW w:w="552" w:type="dxa"/>
          </w:tcPr>
          <w:p w:rsidR="004B0DE2" w:rsidRPr="00C35791" w:rsidRDefault="004B0DE2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 xml:space="preserve">45   </w:t>
            </w:r>
          </w:p>
        </w:tc>
        <w:tc>
          <w:tcPr>
            <w:tcW w:w="2284" w:type="dxa"/>
            <w:vAlign w:val="center"/>
          </w:tcPr>
          <w:p w:rsidR="004B0DE2" w:rsidRPr="00C35791" w:rsidRDefault="00204EF8" w:rsidP="00204EF8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4B0DE2" w:rsidRPr="00C35791">
              <w:rPr>
                <w:rFonts w:ascii="Times New Roman" w:hAnsi="Times New Roman" w:cs="Times New Roman"/>
                <w:sz w:val="20"/>
                <w:szCs w:val="20"/>
              </w:rPr>
              <w:t>acetyl glycoproteins</w:t>
            </w:r>
          </w:p>
        </w:tc>
        <w:tc>
          <w:tcPr>
            <w:tcW w:w="2268" w:type="dxa"/>
            <w:vAlign w:val="center"/>
          </w:tcPr>
          <w:p w:rsidR="004B0DE2" w:rsidRPr="00C35791" w:rsidRDefault="009E336B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3452" w:type="dxa"/>
            <w:vAlign w:val="center"/>
          </w:tcPr>
          <w:p w:rsidR="004B0DE2" w:rsidRPr="00C35791" w:rsidRDefault="009E336B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="005F1EC9" w:rsidRPr="00C35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50AC6" w:rsidRPr="00C357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F1EC9"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366AFC" w:rsidP="00F778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692E" w:rsidRPr="00C35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4" w:type="dxa"/>
            <w:vAlign w:val="center"/>
          </w:tcPr>
          <w:p w:rsidR="00366AFC" w:rsidRPr="00C35791" w:rsidRDefault="00204EF8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DD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lycerolipids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2CO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2.24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C93227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0DE2" w:rsidRPr="00C35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4" w:type="dxa"/>
            <w:vAlign w:val="center"/>
          </w:tcPr>
          <w:p w:rsidR="00366AFC" w:rsidRPr="00C35791" w:rsidRDefault="00204EF8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OLE_LINK27"/>
            <w:bookmarkStart w:id="33" w:name="OLE_LINK28"/>
            <w:r>
              <w:rPr>
                <w:rFonts w:ascii="Times New Roman" w:hAnsi="Times New Roman" w:cs="Times New Roman"/>
                <w:sz w:val="20"/>
                <w:szCs w:val="20"/>
              </w:rPr>
              <w:t>phosphatidyl</w:t>
            </w:r>
            <w:r w:rsidR="00366AFC" w:rsidRPr="00C35791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bookmarkEnd w:id="32"/>
            <w:bookmarkEnd w:id="33"/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N-(CH3)3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3.22(</w:t>
            </w:r>
            <w:r w:rsidR="00950AC6" w:rsidRPr="00C3579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</w:tcPr>
          <w:p w:rsidR="00366AFC" w:rsidRPr="00C35791" w:rsidRDefault="00C93227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0DE2" w:rsidRPr="00C35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4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2268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2OCOR</w:t>
            </w:r>
          </w:p>
        </w:tc>
        <w:tc>
          <w:tcPr>
            <w:tcW w:w="3452" w:type="dxa"/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.20(m)</w:t>
            </w:r>
          </w:p>
        </w:tc>
      </w:tr>
      <w:tr w:rsidR="00366AFC" w:rsidRPr="00C35791" w:rsidTr="00F7782D">
        <w:trPr>
          <w:trHeight w:val="170"/>
        </w:trPr>
        <w:tc>
          <w:tcPr>
            <w:tcW w:w="552" w:type="dxa"/>
            <w:tcBorders>
              <w:bottom w:val="single" w:sz="12" w:space="0" w:color="000000" w:themeColor="text1"/>
            </w:tcBorders>
          </w:tcPr>
          <w:p w:rsidR="00366AFC" w:rsidRPr="00C35791" w:rsidRDefault="00C93227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0DE2" w:rsidRPr="00C35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4" w:type="dxa"/>
            <w:tcBorders>
              <w:bottom w:val="single" w:sz="12" w:space="0" w:color="000000" w:themeColor="text1"/>
            </w:tcBorders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Unsaturated lipid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="00533D7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=CH</w:t>
            </w:r>
            <w:r w:rsidR="00533D7C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52" w:type="dxa"/>
            <w:tcBorders>
              <w:bottom w:val="single" w:sz="12" w:space="0" w:color="000000" w:themeColor="text1"/>
            </w:tcBorders>
            <w:vAlign w:val="center"/>
          </w:tcPr>
          <w:p w:rsidR="00366AFC" w:rsidRPr="00C35791" w:rsidRDefault="00366AFC" w:rsidP="00F7782D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791">
              <w:rPr>
                <w:rFonts w:ascii="Times New Roman" w:hAnsi="Times New Roman" w:cs="Times New Roman"/>
                <w:sz w:val="20"/>
                <w:szCs w:val="20"/>
              </w:rPr>
              <w:t>5.29(m), 5.31(m)</w:t>
            </w:r>
          </w:p>
        </w:tc>
      </w:tr>
    </w:tbl>
    <w:bookmarkEnd w:id="2"/>
    <w:bookmarkEnd w:id="3"/>
    <w:bookmarkEnd w:id="4"/>
    <w:p w:rsidR="00CF190E" w:rsidRPr="00C35791" w:rsidRDefault="00CF190E" w:rsidP="00CF190E">
      <w:pPr>
        <w:rPr>
          <w:rFonts w:ascii="Times New Roman" w:hAnsi="Times New Roman" w:cs="Times New Roman"/>
          <w:sz w:val="20"/>
          <w:szCs w:val="20"/>
        </w:rPr>
      </w:pPr>
      <w:r w:rsidRPr="00C35791">
        <w:rPr>
          <w:rFonts w:ascii="Times New Roman" w:hAnsi="Times New Roman" w:cs="Times New Roman"/>
          <w:sz w:val="20"/>
          <w:szCs w:val="20"/>
        </w:rPr>
        <w:t>s: single; d: doublet; t: triplet; q: quartet; m: multiplet; dd: doublet of doublet</w:t>
      </w:r>
    </w:p>
    <w:p w:rsidR="007B609D" w:rsidRPr="000C3136" w:rsidRDefault="007B609D" w:rsidP="00CF190E">
      <w:pPr>
        <w:rPr>
          <w:rFonts w:ascii="Times New Roman" w:hAnsi="Times New Roman" w:cs="Times New Roman"/>
          <w:sz w:val="24"/>
          <w:szCs w:val="24"/>
        </w:rPr>
      </w:pPr>
    </w:p>
    <w:sectPr w:rsidR="007B609D" w:rsidRPr="000C3136" w:rsidSect="00F77DC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CB4" w:rsidRDefault="00367CB4" w:rsidP="007A52B5">
      <w:r>
        <w:separator/>
      </w:r>
    </w:p>
  </w:endnote>
  <w:endnote w:type="continuationSeparator" w:id="0">
    <w:p w:rsidR="00367CB4" w:rsidRDefault="00367CB4" w:rsidP="007A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726876"/>
      <w:docPartObj>
        <w:docPartGallery w:val="Page Numbers (Bottom of Page)"/>
        <w:docPartUnique/>
      </w:docPartObj>
    </w:sdtPr>
    <w:sdtEndPr/>
    <w:sdtContent>
      <w:p w:rsidR="00BF2493" w:rsidRDefault="00BF2493">
        <w:pPr>
          <w:pStyle w:val="a4"/>
          <w:jc w:val="center"/>
        </w:pPr>
        <w:r w:rsidRPr="00BF2493">
          <w:rPr>
            <w:sz w:val="22"/>
          </w:rPr>
          <w:fldChar w:fldCharType="begin"/>
        </w:r>
        <w:r w:rsidRPr="00BF2493">
          <w:rPr>
            <w:sz w:val="22"/>
          </w:rPr>
          <w:instrText>PAGE   \* MERGEFORMAT</w:instrText>
        </w:r>
        <w:r w:rsidRPr="00BF2493">
          <w:rPr>
            <w:sz w:val="22"/>
          </w:rPr>
          <w:fldChar w:fldCharType="separate"/>
        </w:r>
        <w:r w:rsidR="00F44EB5" w:rsidRPr="00F44EB5">
          <w:rPr>
            <w:noProof/>
            <w:sz w:val="22"/>
            <w:lang w:val="zh-CN"/>
          </w:rPr>
          <w:t>1</w:t>
        </w:r>
        <w:r w:rsidRPr="00BF2493">
          <w:rPr>
            <w:sz w:val="22"/>
          </w:rPr>
          <w:fldChar w:fldCharType="end"/>
        </w:r>
      </w:p>
    </w:sdtContent>
  </w:sdt>
  <w:p w:rsidR="00BF2493" w:rsidRDefault="00BF24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CB4" w:rsidRDefault="00367CB4" w:rsidP="007A52B5">
      <w:r>
        <w:separator/>
      </w:r>
    </w:p>
  </w:footnote>
  <w:footnote w:type="continuationSeparator" w:id="0">
    <w:p w:rsidR="00367CB4" w:rsidRDefault="00367CB4" w:rsidP="007A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B5"/>
    <w:rsid w:val="00006DCF"/>
    <w:rsid w:val="000143A4"/>
    <w:rsid w:val="000147CB"/>
    <w:rsid w:val="000232B2"/>
    <w:rsid w:val="00031A11"/>
    <w:rsid w:val="000710C5"/>
    <w:rsid w:val="00072851"/>
    <w:rsid w:val="000A652E"/>
    <w:rsid w:val="000A7093"/>
    <w:rsid w:val="000C3136"/>
    <w:rsid w:val="000D04A0"/>
    <w:rsid w:val="000D0990"/>
    <w:rsid w:val="000F5C33"/>
    <w:rsid w:val="000F5E36"/>
    <w:rsid w:val="00112099"/>
    <w:rsid w:val="0011326C"/>
    <w:rsid w:val="0012072C"/>
    <w:rsid w:val="001226E4"/>
    <w:rsid w:val="00125CAB"/>
    <w:rsid w:val="00125FFD"/>
    <w:rsid w:val="00143795"/>
    <w:rsid w:val="0015727B"/>
    <w:rsid w:val="001922BC"/>
    <w:rsid w:val="001A5FA7"/>
    <w:rsid w:val="001C696A"/>
    <w:rsid w:val="001D1B33"/>
    <w:rsid w:val="001E5D7B"/>
    <w:rsid w:val="001E61D9"/>
    <w:rsid w:val="001F13B8"/>
    <w:rsid w:val="00204EF8"/>
    <w:rsid w:val="002611AA"/>
    <w:rsid w:val="00296961"/>
    <w:rsid w:val="002B0F93"/>
    <w:rsid w:val="002E03AA"/>
    <w:rsid w:val="002E584D"/>
    <w:rsid w:val="002F5683"/>
    <w:rsid w:val="00301F6B"/>
    <w:rsid w:val="00343E9F"/>
    <w:rsid w:val="003445C2"/>
    <w:rsid w:val="00347028"/>
    <w:rsid w:val="00362FD3"/>
    <w:rsid w:val="00366AFC"/>
    <w:rsid w:val="00367CB4"/>
    <w:rsid w:val="00375A3F"/>
    <w:rsid w:val="00376787"/>
    <w:rsid w:val="00380291"/>
    <w:rsid w:val="00396A96"/>
    <w:rsid w:val="003A3643"/>
    <w:rsid w:val="003D11DB"/>
    <w:rsid w:val="003D5D35"/>
    <w:rsid w:val="003F5845"/>
    <w:rsid w:val="0043319D"/>
    <w:rsid w:val="00444CBB"/>
    <w:rsid w:val="00445826"/>
    <w:rsid w:val="00477518"/>
    <w:rsid w:val="004877F9"/>
    <w:rsid w:val="00490BA5"/>
    <w:rsid w:val="004A1672"/>
    <w:rsid w:val="004B0DE2"/>
    <w:rsid w:val="004D32B1"/>
    <w:rsid w:val="004F044E"/>
    <w:rsid w:val="004F5426"/>
    <w:rsid w:val="004F605F"/>
    <w:rsid w:val="00503A7E"/>
    <w:rsid w:val="00506CD8"/>
    <w:rsid w:val="0051486D"/>
    <w:rsid w:val="00525F5A"/>
    <w:rsid w:val="00533D7C"/>
    <w:rsid w:val="00534860"/>
    <w:rsid w:val="005516F5"/>
    <w:rsid w:val="00552BB3"/>
    <w:rsid w:val="00563292"/>
    <w:rsid w:val="005A429D"/>
    <w:rsid w:val="005B2BBE"/>
    <w:rsid w:val="005C003C"/>
    <w:rsid w:val="005C5599"/>
    <w:rsid w:val="005D3B5C"/>
    <w:rsid w:val="005D6780"/>
    <w:rsid w:val="005E1054"/>
    <w:rsid w:val="005E5B29"/>
    <w:rsid w:val="005F1EC9"/>
    <w:rsid w:val="006121DE"/>
    <w:rsid w:val="00630AD7"/>
    <w:rsid w:val="0064692E"/>
    <w:rsid w:val="006651FC"/>
    <w:rsid w:val="006936DF"/>
    <w:rsid w:val="006B2F01"/>
    <w:rsid w:val="006B588E"/>
    <w:rsid w:val="006D2FC6"/>
    <w:rsid w:val="006F41A1"/>
    <w:rsid w:val="00713B85"/>
    <w:rsid w:val="00721189"/>
    <w:rsid w:val="00722D34"/>
    <w:rsid w:val="0072431D"/>
    <w:rsid w:val="00752F95"/>
    <w:rsid w:val="00765142"/>
    <w:rsid w:val="00766097"/>
    <w:rsid w:val="007740E9"/>
    <w:rsid w:val="00790742"/>
    <w:rsid w:val="007A52B5"/>
    <w:rsid w:val="007B2DDE"/>
    <w:rsid w:val="007B59F3"/>
    <w:rsid w:val="007B609D"/>
    <w:rsid w:val="007B75D5"/>
    <w:rsid w:val="007C0926"/>
    <w:rsid w:val="007C4AA8"/>
    <w:rsid w:val="007D3B88"/>
    <w:rsid w:val="007E643A"/>
    <w:rsid w:val="007E7D4C"/>
    <w:rsid w:val="007F14B9"/>
    <w:rsid w:val="007F45B4"/>
    <w:rsid w:val="007F4B9B"/>
    <w:rsid w:val="00812EDF"/>
    <w:rsid w:val="00822E6F"/>
    <w:rsid w:val="00837A9B"/>
    <w:rsid w:val="008533A8"/>
    <w:rsid w:val="00857C7A"/>
    <w:rsid w:val="00871F04"/>
    <w:rsid w:val="00887DE6"/>
    <w:rsid w:val="00892FCE"/>
    <w:rsid w:val="0089465D"/>
    <w:rsid w:val="008C48AE"/>
    <w:rsid w:val="008D2473"/>
    <w:rsid w:val="008D52CA"/>
    <w:rsid w:val="009270B5"/>
    <w:rsid w:val="00950AC6"/>
    <w:rsid w:val="009616C9"/>
    <w:rsid w:val="00973801"/>
    <w:rsid w:val="009772EA"/>
    <w:rsid w:val="0097772F"/>
    <w:rsid w:val="009A4A7B"/>
    <w:rsid w:val="009C0ACD"/>
    <w:rsid w:val="009D1EF6"/>
    <w:rsid w:val="009E08D0"/>
    <w:rsid w:val="009E336B"/>
    <w:rsid w:val="009E4CBD"/>
    <w:rsid w:val="009E5B2A"/>
    <w:rsid w:val="009E72DD"/>
    <w:rsid w:val="00A238AC"/>
    <w:rsid w:val="00A329E7"/>
    <w:rsid w:val="00A34147"/>
    <w:rsid w:val="00A529FA"/>
    <w:rsid w:val="00A5311E"/>
    <w:rsid w:val="00AB000C"/>
    <w:rsid w:val="00AB1DEB"/>
    <w:rsid w:val="00AC1518"/>
    <w:rsid w:val="00AD1A77"/>
    <w:rsid w:val="00AD2AE2"/>
    <w:rsid w:val="00AD2D15"/>
    <w:rsid w:val="00B065B9"/>
    <w:rsid w:val="00B07CED"/>
    <w:rsid w:val="00B34447"/>
    <w:rsid w:val="00B4224C"/>
    <w:rsid w:val="00B672A8"/>
    <w:rsid w:val="00B77EC0"/>
    <w:rsid w:val="00B83444"/>
    <w:rsid w:val="00B94DEF"/>
    <w:rsid w:val="00BB1861"/>
    <w:rsid w:val="00BB3E31"/>
    <w:rsid w:val="00BB4C22"/>
    <w:rsid w:val="00BC0269"/>
    <w:rsid w:val="00BD3A8E"/>
    <w:rsid w:val="00BD72AF"/>
    <w:rsid w:val="00BF2493"/>
    <w:rsid w:val="00BF5C54"/>
    <w:rsid w:val="00BF6586"/>
    <w:rsid w:val="00C12AAB"/>
    <w:rsid w:val="00C14679"/>
    <w:rsid w:val="00C2500C"/>
    <w:rsid w:val="00C35791"/>
    <w:rsid w:val="00C43467"/>
    <w:rsid w:val="00C50CAA"/>
    <w:rsid w:val="00C56D87"/>
    <w:rsid w:val="00C807CB"/>
    <w:rsid w:val="00C825F6"/>
    <w:rsid w:val="00C93227"/>
    <w:rsid w:val="00CF190E"/>
    <w:rsid w:val="00CF2170"/>
    <w:rsid w:val="00CF3520"/>
    <w:rsid w:val="00D31C45"/>
    <w:rsid w:val="00D45DA4"/>
    <w:rsid w:val="00D503F7"/>
    <w:rsid w:val="00D8036C"/>
    <w:rsid w:val="00D93193"/>
    <w:rsid w:val="00DD262F"/>
    <w:rsid w:val="00DE234C"/>
    <w:rsid w:val="00DE255F"/>
    <w:rsid w:val="00DF7602"/>
    <w:rsid w:val="00E16459"/>
    <w:rsid w:val="00E31F5D"/>
    <w:rsid w:val="00E376D7"/>
    <w:rsid w:val="00E61DC2"/>
    <w:rsid w:val="00E829BF"/>
    <w:rsid w:val="00E91647"/>
    <w:rsid w:val="00EA0100"/>
    <w:rsid w:val="00EA35F6"/>
    <w:rsid w:val="00EB4F4A"/>
    <w:rsid w:val="00EC5B8C"/>
    <w:rsid w:val="00ED02C4"/>
    <w:rsid w:val="00ED7D8E"/>
    <w:rsid w:val="00EE3D41"/>
    <w:rsid w:val="00EF0E51"/>
    <w:rsid w:val="00F00389"/>
    <w:rsid w:val="00F31F5E"/>
    <w:rsid w:val="00F36D6A"/>
    <w:rsid w:val="00F44EB5"/>
    <w:rsid w:val="00F5249B"/>
    <w:rsid w:val="00F62BB6"/>
    <w:rsid w:val="00F76E59"/>
    <w:rsid w:val="00F7782D"/>
    <w:rsid w:val="00F77DCA"/>
    <w:rsid w:val="00F808DC"/>
    <w:rsid w:val="00F909F2"/>
    <w:rsid w:val="00FB3B01"/>
    <w:rsid w:val="00FC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2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2B5"/>
    <w:rPr>
      <w:sz w:val="18"/>
      <w:szCs w:val="18"/>
    </w:rPr>
  </w:style>
  <w:style w:type="table" w:styleId="a5">
    <w:name w:val="Table Grid"/>
    <w:basedOn w:val="a1"/>
    <w:uiPriority w:val="59"/>
    <w:rsid w:val="007A5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632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3292"/>
    <w:rPr>
      <w:sz w:val="18"/>
      <w:szCs w:val="18"/>
    </w:rPr>
  </w:style>
  <w:style w:type="character" w:styleId="a7">
    <w:name w:val="Hyperlink"/>
    <w:basedOn w:val="a0"/>
    <w:uiPriority w:val="99"/>
    <w:unhideWhenUsed/>
    <w:rsid w:val="000A652E"/>
    <w:rPr>
      <w:color w:val="0000FF" w:themeColor="hyperlink"/>
      <w:u w:val="single"/>
    </w:rPr>
  </w:style>
  <w:style w:type="paragraph" w:styleId="a8">
    <w:name w:val="No Spacing"/>
    <w:link w:val="Char2"/>
    <w:uiPriority w:val="1"/>
    <w:qFormat/>
    <w:rsid w:val="00BF2493"/>
    <w:rPr>
      <w:kern w:val="0"/>
      <w:sz w:val="22"/>
    </w:rPr>
  </w:style>
  <w:style w:type="character" w:customStyle="1" w:styleId="Char2">
    <w:name w:val="无间隔 Char"/>
    <w:basedOn w:val="a0"/>
    <w:link w:val="a8"/>
    <w:uiPriority w:val="1"/>
    <w:rsid w:val="00BF2493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2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2B5"/>
    <w:rPr>
      <w:sz w:val="18"/>
      <w:szCs w:val="18"/>
    </w:rPr>
  </w:style>
  <w:style w:type="table" w:styleId="a5">
    <w:name w:val="Table Grid"/>
    <w:basedOn w:val="a1"/>
    <w:uiPriority w:val="59"/>
    <w:rsid w:val="007A5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6329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3292"/>
    <w:rPr>
      <w:sz w:val="18"/>
      <w:szCs w:val="18"/>
    </w:rPr>
  </w:style>
  <w:style w:type="character" w:styleId="a7">
    <w:name w:val="Hyperlink"/>
    <w:basedOn w:val="a0"/>
    <w:uiPriority w:val="99"/>
    <w:unhideWhenUsed/>
    <w:rsid w:val="000A652E"/>
    <w:rPr>
      <w:color w:val="0000FF" w:themeColor="hyperlink"/>
      <w:u w:val="single"/>
    </w:rPr>
  </w:style>
  <w:style w:type="paragraph" w:styleId="a8">
    <w:name w:val="No Spacing"/>
    <w:link w:val="Char2"/>
    <w:uiPriority w:val="1"/>
    <w:qFormat/>
    <w:rsid w:val="00BF2493"/>
    <w:rPr>
      <w:kern w:val="0"/>
      <w:sz w:val="22"/>
    </w:rPr>
  </w:style>
  <w:style w:type="character" w:customStyle="1" w:styleId="Char2">
    <w:name w:val="无间隔 Char"/>
    <w:basedOn w:val="a0"/>
    <w:link w:val="a8"/>
    <w:uiPriority w:val="1"/>
    <w:rsid w:val="00BF249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Qianlee</cp:lastModifiedBy>
  <cp:revision>3</cp:revision>
  <dcterms:created xsi:type="dcterms:W3CDTF">2017-01-18T03:28:00Z</dcterms:created>
  <dcterms:modified xsi:type="dcterms:W3CDTF">2017-01-18T03:29:00Z</dcterms:modified>
</cp:coreProperties>
</file>